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EBB4A" w14:textId="77777777" w:rsidR="009E55B5" w:rsidRPr="004E12DC" w:rsidRDefault="009E55B5" w:rsidP="009E55B5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491BD02A" w14:textId="113C473C" w:rsidR="005740E6" w:rsidRPr="009E55B5" w:rsidRDefault="009E55B5" w:rsidP="009E55B5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4EAFE3E9" w14:textId="1174755D" w:rsidR="00720F6E" w:rsidRPr="009E55B5" w:rsidRDefault="009E55B5">
      <w:pPr>
        <w:rPr>
          <w:rFonts w:ascii="Times New Roman" w:hAnsi="Times New Roman" w:cs="Times New Roman"/>
          <w:b/>
          <w:bCs/>
        </w:rPr>
      </w:pPr>
      <w:r w:rsidRPr="009E55B5">
        <w:rPr>
          <w:rFonts w:ascii="Times New Roman" w:hAnsi="Times New Roman" w:cs="Times New Roman"/>
          <w:b/>
          <w:bCs/>
        </w:rPr>
        <w:t>S</w:t>
      </w:r>
      <w:r w:rsidR="00C91953">
        <w:rPr>
          <w:rFonts w:ascii="Times New Roman" w:hAnsi="Times New Roman" w:cs="Times New Roman"/>
          <w:b/>
          <w:bCs/>
        </w:rPr>
        <w:t>1</w:t>
      </w:r>
      <w:r w:rsidR="007723BE">
        <w:rPr>
          <w:rFonts w:ascii="Times New Roman" w:hAnsi="Times New Roman" w:cs="Times New Roman"/>
          <w:b/>
          <w:bCs/>
        </w:rPr>
        <w:t>2 Table</w:t>
      </w:r>
      <w:r w:rsidR="00C91953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="00C91953">
        <w:rPr>
          <w:rFonts w:ascii="Times New Roman" w:hAnsi="Times New Roman" w:cs="Times New Roman"/>
          <w:b/>
          <w:bCs/>
        </w:rPr>
        <w:t>Hurdle</w:t>
      </w:r>
      <w:proofErr w:type="spellEnd"/>
      <w:r w:rsidRPr="009E55B5">
        <w:rPr>
          <w:rFonts w:ascii="Times New Roman" w:hAnsi="Times New Roman" w:cs="Times New Roman"/>
          <w:b/>
          <w:bCs/>
        </w:rPr>
        <w:t xml:space="preserve"> Models for ASSIST-</w:t>
      </w:r>
      <w:proofErr w:type="spellStart"/>
      <w:r w:rsidRPr="009E55B5">
        <w:rPr>
          <w:rFonts w:ascii="Times New Roman" w:hAnsi="Times New Roman" w:cs="Times New Roman"/>
          <w:b/>
          <w:bCs/>
        </w:rPr>
        <w:t>Tobacco</w:t>
      </w:r>
      <w:proofErr w:type="spellEnd"/>
      <w:r w:rsidRPr="009E55B5">
        <w:rPr>
          <w:rFonts w:ascii="Times New Roman" w:hAnsi="Times New Roman" w:cs="Times New Roman"/>
          <w:b/>
          <w:bCs/>
        </w:rPr>
        <w:t xml:space="preserve"> and ASSIST-Alcohol scores.</w:t>
      </w:r>
    </w:p>
    <w:tbl>
      <w:tblPr>
        <w:tblW w:w="488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5"/>
        <w:gridCol w:w="1198"/>
        <w:gridCol w:w="1467"/>
        <w:gridCol w:w="919"/>
        <w:gridCol w:w="1205"/>
        <w:gridCol w:w="1389"/>
        <w:gridCol w:w="919"/>
      </w:tblGrid>
      <w:tr w:rsidR="000E4662" w:rsidRPr="009E55B5" w14:paraId="30C41D84" w14:textId="77777777" w:rsidTr="000E466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F8A6A8" w14:textId="77777777" w:rsidR="000E4662" w:rsidRPr="009E55B5" w:rsidRDefault="000E4662">
            <w:pPr>
              <w:rPr>
                <w:rFonts w:ascii="Times" w:hAnsi="Times"/>
                <w:b/>
                <w:bCs/>
                <w:sz w:val="20"/>
                <w:szCs w:val="21"/>
              </w:rPr>
            </w:pPr>
            <w:r w:rsidRPr="009E55B5">
              <w:rPr>
                <w:rFonts w:ascii="Times" w:hAnsi="Times"/>
                <w:b/>
                <w:bCs/>
                <w:sz w:val="20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1E3D31" w14:textId="79740A1D" w:rsidR="000E4662" w:rsidRPr="009E55B5" w:rsidRDefault="000E4662">
            <w:pPr>
              <w:jc w:val="center"/>
              <w:rPr>
                <w:rFonts w:ascii="Times" w:hAnsi="Times"/>
                <w:b/>
                <w:bCs/>
                <w:sz w:val="20"/>
                <w:szCs w:val="21"/>
              </w:rPr>
            </w:pPr>
            <w:r w:rsidRPr="009E55B5">
              <w:rPr>
                <w:rFonts w:ascii="Times" w:hAnsi="Times"/>
                <w:b/>
                <w:bCs/>
                <w:sz w:val="20"/>
                <w:szCs w:val="21"/>
              </w:rPr>
              <w:t xml:space="preserve">ASSIST - </w:t>
            </w:r>
            <w:proofErr w:type="spellStart"/>
            <w:r w:rsidRPr="009E55B5">
              <w:rPr>
                <w:rFonts w:ascii="Times" w:hAnsi="Times"/>
                <w:b/>
                <w:bCs/>
                <w:sz w:val="20"/>
                <w:szCs w:val="21"/>
              </w:rPr>
              <w:t>Tobacco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1E698D" w14:textId="1732A011" w:rsidR="000E4662" w:rsidRPr="009E55B5" w:rsidRDefault="000E4662">
            <w:pPr>
              <w:jc w:val="center"/>
              <w:rPr>
                <w:rFonts w:ascii="Times" w:hAnsi="Times"/>
                <w:b/>
                <w:bCs/>
                <w:sz w:val="20"/>
                <w:szCs w:val="21"/>
              </w:rPr>
            </w:pPr>
            <w:r w:rsidRPr="009E55B5">
              <w:rPr>
                <w:rFonts w:ascii="Times" w:hAnsi="Times"/>
                <w:b/>
                <w:bCs/>
                <w:sz w:val="20"/>
                <w:szCs w:val="21"/>
              </w:rPr>
              <w:t>ASSIST - Alcohol</w:t>
            </w:r>
          </w:p>
        </w:tc>
      </w:tr>
      <w:tr w:rsidR="000E4662" w:rsidRPr="000B5ECA" w14:paraId="2E06D2D1" w14:textId="77777777" w:rsidTr="000E466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AD1BE1" w14:textId="77777777" w:rsidR="000E4662" w:rsidRPr="000B5ECA" w:rsidRDefault="000E4662">
            <w:pPr>
              <w:rPr>
                <w:rFonts w:ascii="Times" w:hAnsi="Times"/>
                <w:sz w:val="20"/>
                <w:szCs w:val="21"/>
              </w:rPr>
            </w:pPr>
            <w:proofErr w:type="spellStart"/>
            <w:r w:rsidRPr="000B5ECA">
              <w:rPr>
                <w:rFonts w:ascii="Times" w:hAnsi="Times"/>
                <w:sz w:val="20"/>
                <w:szCs w:val="21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137928" w14:textId="3034B942" w:rsidR="000E4662" w:rsidRPr="000B5ECA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0B5ECA">
              <w:rPr>
                <w:rFonts w:ascii="Cambria Math" w:hAnsi="Cambria Math"/>
                <w:sz w:val="20"/>
                <w:szCs w:val="21"/>
              </w:rPr>
              <w:t xml:space="preserve">𝛽 </w:t>
            </w:r>
            <w:r w:rsidRPr="000B5ECA">
              <w:rPr>
                <w:rFonts w:ascii="Times" w:hAnsi="Times"/>
                <w:sz w:val="20"/>
                <w:szCs w:val="21"/>
              </w:rPr>
              <w:t>(Estimat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1BB518" w14:textId="77777777" w:rsidR="000E4662" w:rsidRPr="000B5ECA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0B5ECA">
              <w:rPr>
                <w:rFonts w:ascii="Times" w:hAnsi="Times"/>
                <w:sz w:val="20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FF3117" w14:textId="77777777" w:rsidR="000E4662" w:rsidRPr="000B5ECA" w:rsidRDefault="000E4662">
            <w:pPr>
              <w:jc w:val="center"/>
              <w:rPr>
                <w:rFonts w:ascii="Times" w:hAnsi="Times"/>
                <w:i/>
                <w:iCs/>
                <w:sz w:val="20"/>
                <w:szCs w:val="21"/>
              </w:rPr>
            </w:pPr>
            <w:r w:rsidRPr="000B5ECA">
              <w:rPr>
                <w:rFonts w:ascii="Times" w:hAnsi="Times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0B01E5" w14:textId="7E3DD9A7" w:rsidR="000E4662" w:rsidRPr="000B5ECA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0B5ECA">
              <w:rPr>
                <w:rFonts w:ascii="Cambria Math" w:hAnsi="Cambria Math"/>
                <w:sz w:val="20"/>
                <w:szCs w:val="21"/>
              </w:rPr>
              <w:t>𝛽</w:t>
            </w:r>
            <w:r w:rsidRPr="000B5ECA">
              <w:rPr>
                <w:rFonts w:ascii="Times" w:hAnsi="Times"/>
                <w:sz w:val="20"/>
                <w:szCs w:val="21"/>
              </w:rPr>
              <w:t xml:space="preserve"> (Estimat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546D0F" w14:textId="77777777" w:rsidR="000E4662" w:rsidRPr="000B5ECA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0B5ECA">
              <w:rPr>
                <w:rFonts w:ascii="Times" w:hAnsi="Times"/>
                <w:sz w:val="20"/>
                <w:szCs w:val="2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E8B223" w14:textId="77777777" w:rsidR="000E4662" w:rsidRPr="000B5ECA" w:rsidRDefault="000E4662">
            <w:pPr>
              <w:jc w:val="center"/>
              <w:rPr>
                <w:rFonts w:ascii="Times" w:hAnsi="Times"/>
                <w:i/>
                <w:iCs/>
                <w:sz w:val="20"/>
                <w:szCs w:val="21"/>
              </w:rPr>
            </w:pPr>
            <w:r w:rsidRPr="000B5ECA">
              <w:rPr>
                <w:rFonts w:ascii="Times" w:hAnsi="Times"/>
                <w:i/>
                <w:iCs/>
                <w:sz w:val="20"/>
                <w:szCs w:val="21"/>
              </w:rPr>
              <w:t>p</w:t>
            </w:r>
          </w:p>
        </w:tc>
      </w:tr>
      <w:tr w:rsidR="000E4662" w:rsidRPr="009E55B5" w14:paraId="7ED623BF" w14:textId="77777777" w:rsidTr="000E46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25731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(</w:t>
            </w:r>
            <w:proofErr w:type="spellStart"/>
            <w:r w:rsidRPr="009E55B5">
              <w:rPr>
                <w:rFonts w:ascii="Times" w:hAnsi="Times"/>
                <w:sz w:val="20"/>
                <w:szCs w:val="21"/>
              </w:rPr>
              <w:t>Intercept</w:t>
            </w:r>
            <w:proofErr w:type="spellEnd"/>
            <w:r w:rsidRPr="009E55B5">
              <w:rPr>
                <w:rFonts w:ascii="Times" w:hAnsi="Times"/>
                <w:sz w:val="20"/>
                <w:szCs w:val="21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7E6A3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7F460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1.49 – 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6D5B2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Style w:val="Enfasigrassetto"/>
                <w:rFonts w:ascii="Times" w:hAnsi="Times"/>
                <w:b w:val="0"/>
                <w:bCs w:val="0"/>
                <w:sz w:val="20"/>
                <w:szCs w:val="2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1112A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C49B5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1.07 – 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4693D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Style w:val="Enfasigrassetto"/>
                <w:rFonts w:ascii="Times" w:hAnsi="Times"/>
                <w:b w:val="0"/>
                <w:bCs w:val="0"/>
                <w:sz w:val="20"/>
                <w:szCs w:val="21"/>
              </w:rPr>
              <w:t>&lt;0.001</w:t>
            </w:r>
          </w:p>
        </w:tc>
      </w:tr>
      <w:tr w:rsidR="000E4662" w:rsidRPr="009E55B5" w14:paraId="4DE6DBAD" w14:textId="77777777" w:rsidTr="000E46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64760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 xml:space="preserve">AQ trait [Low </w:t>
            </w:r>
            <w:proofErr w:type="spellStart"/>
            <w:r w:rsidRPr="009E55B5">
              <w:rPr>
                <w:rFonts w:ascii="Times" w:hAnsi="Times"/>
                <w:sz w:val="20"/>
                <w:szCs w:val="21"/>
              </w:rPr>
              <w:t>autistic</w:t>
            </w:r>
            <w:proofErr w:type="spellEnd"/>
            <w:r w:rsidRPr="009E55B5">
              <w:rPr>
                <w:rFonts w:ascii="Times" w:hAnsi="Times"/>
                <w:sz w:val="20"/>
                <w:szCs w:val="21"/>
              </w:rPr>
              <w:br/>
              <w:t>trait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D2AC7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F0CB5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0.02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72B55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Style w:val="Enfasigrassetto"/>
                <w:rFonts w:ascii="Times" w:hAnsi="Times"/>
                <w:b w:val="0"/>
                <w:bCs w:val="0"/>
                <w:sz w:val="20"/>
                <w:szCs w:val="21"/>
              </w:rPr>
              <w:t>0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642D5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EAEE1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-0.02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7F535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0.079</w:t>
            </w:r>
          </w:p>
        </w:tc>
      </w:tr>
      <w:tr w:rsidR="000E4662" w:rsidRPr="009E55B5" w14:paraId="50381577" w14:textId="77777777" w:rsidTr="000E46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66B7E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K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68CFA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B223F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D930B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Style w:val="Enfasigrassetto"/>
                <w:rFonts w:ascii="Times" w:hAnsi="Times"/>
                <w:b w:val="0"/>
                <w:bCs w:val="0"/>
                <w:sz w:val="20"/>
                <w:szCs w:val="21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EE3C4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496B7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6D361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Style w:val="Enfasigrassetto"/>
                <w:rFonts w:ascii="Times" w:hAnsi="Times"/>
                <w:b w:val="0"/>
                <w:bCs w:val="0"/>
                <w:sz w:val="20"/>
                <w:szCs w:val="21"/>
              </w:rPr>
              <w:t>0.001</w:t>
            </w:r>
          </w:p>
        </w:tc>
      </w:tr>
      <w:tr w:rsidR="000E4662" w:rsidRPr="009E55B5" w14:paraId="140019F6" w14:textId="77777777" w:rsidTr="000E4662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C5F48" w14:textId="118D9D50" w:rsidR="000E4662" w:rsidRPr="009E55B5" w:rsidRDefault="000E4662">
            <w:pPr>
              <w:rPr>
                <w:rFonts w:ascii="Times" w:hAnsi="Times"/>
                <w:b/>
                <w:bCs/>
                <w:sz w:val="20"/>
                <w:szCs w:val="21"/>
              </w:rPr>
            </w:pPr>
            <w:r w:rsidRPr="009E55B5">
              <w:rPr>
                <w:rFonts w:ascii="Times" w:hAnsi="Times"/>
                <w:b/>
                <w:bCs/>
                <w:sz w:val="20"/>
                <w:szCs w:val="21"/>
              </w:rPr>
              <w:t>Zero</w:t>
            </w:r>
            <w:r w:rsidR="000C09C3">
              <w:rPr>
                <w:rFonts w:ascii="Times" w:hAnsi="Times"/>
                <w:b/>
                <w:bCs/>
                <w:sz w:val="20"/>
                <w:szCs w:val="21"/>
              </w:rPr>
              <w:t xml:space="preserve"> </w:t>
            </w:r>
            <w:proofErr w:type="spellStart"/>
            <w:r w:rsidR="000C09C3">
              <w:rPr>
                <w:rFonts w:ascii="Times" w:hAnsi="Times"/>
                <w:b/>
                <w:bCs/>
                <w:sz w:val="20"/>
                <w:szCs w:val="21"/>
              </w:rPr>
              <w:t>Hurdle</w:t>
            </w:r>
            <w:proofErr w:type="spellEnd"/>
            <w:r w:rsidR="000C09C3">
              <w:rPr>
                <w:rFonts w:ascii="Times" w:hAnsi="Times"/>
                <w:b/>
                <w:bCs/>
                <w:sz w:val="20"/>
                <w:szCs w:val="21"/>
              </w:rPr>
              <w:t xml:space="preserve"> </w:t>
            </w:r>
            <w:r w:rsidRPr="009E55B5">
              <w:rPr>
                <w:rFonts w:ascii="Times" w:hAnsi="Times"/>
                <w:b/>
                <w:bCs/>
                <w:sz w:val="20"/>
                <w:szCs w:val="21"/>
              </w:rPr>
              <w:t>Model</w:t>
            </w:r>
          </w:p>
        </w:tc>
      </w:tr>
      <w:tr w:rsidR="000E4662" w:rsidRPr="00470B91" w14:paraId="038D41FA" w14:textId="77777777" w:rsidTr="000E46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0ACCF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(</w:t>
            </w:r>
            <w:proofErr w:type="spellStart"/>
            <w:r w:rsidRPr="009E55B5">
              <w:rPr>
                <w:rFonts w:ascii="Times" w:hAnsi="Times"/>
                <w:sz w:val="20"/>
                <w:szCs w:val="21"/>
              </w:rPr>
              <w:t>Intercept</w:t>
            </w:r>
            <w:proofErr w:type="spellEnd"/>
            <w:r w:rsidRPr="009E55B5">
              <w:rPr>
                <w:rFonts w:ascii="Times" w:hAnsi="Times"/>
                <w:sz w:val="20"/>
                <w:szCs w:val="21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2751D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-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3B34D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-2.42 – -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25BAD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Style w:val="Enfasigrassetto"/>
                <w:rFonts w:ascii="Times" w:hAnsi="Times"/>
                <w:b w:val="0"/>
                <w:bCs w:val="0"/>
                <w:sz w:val="20"/>
                <w:szCs w:val="2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3D95D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66C47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-1.24 – 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488B4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0.750</w:t>
            </w:r>
          </w:p>
        </w:tc>
      </w:tr>
      <w:tr w:rsidR="000E4662" w:rsidRPr="00470B91" w14:paraId="199E855C" w14:textId="77777777" w:rsidTr="000E46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8CC77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 xml:space="preserve">AQ trait [Low </w:t>
            </w:r>
            <w:proofErr w:type="spellStart"/>
            <w:r w:rsidRPr="009E55B5">
              <w:rPr>
                <w:rFonts w:ascii="Times" w:hAnsi="Times"/>
                <w:sz w:val="20"/>
                <w:szCs w:val="21"/>
              </w:rPr>
              <w:t>autistic</w:t>
            </w:r>
            <w:proofErr w:type="spellEnd"/>
            <w:r w:rsidRPr="009E55B5">
              <w:rPr>
                <w:rFonts w:ascii="Times" w:hAnsi="Times"/>
                <w:sz w:val="20"/>
                <w:szCs w:val="21"/>
              </w:rPr>
              <w:br/>
              <w:t>trait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8D75D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AAE00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-0.16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21E14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0.1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8AFAC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81B1F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-0.51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55299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0.582</w:t>
            </w:r>
          </w:p>
        </w:tc>
      </w:tr>
      <w:tr w:rsidR="000E4662" w:rsidRPr="00470B91" w14:paraId="2596D3E6" w14:textId="77777777" w:rsidTr="000E46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EE2BA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K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CDE46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80211" w14:textId="77777777" w:rsidR="000E4662" w:rsidRPr="009E55B5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0.0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40976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Style w:val="Enfasigrassetto"/>
                <w:rFonts w:ascii="Times" w:hAnsi="Times"/>
                <w:b w:val="0"/>
                <w:bCs w:val="0"/>
                <w:sz w:val="20"/>
                <w:szCs w:val="21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BD20D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622ED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Fonts w:ascii="Times" w:hAnsi="Times"/>
                <w:sz w:val="20"/>
                <w:szCs w:val="21"/>
              </w:rPr>
              <w:t>0.03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6AEA6" w14:textId="77777777" w:rsidR="000E4662" w:rsidRPr="00470B91" w:rsidRDefault="000E4662">
            <w:pPr>
              <w:jc w:val="center"/>
              <w:rPr>
                <w:rFonts w:ascii="Times" w:hAnsi="Times"/>
                <w:sz w:val="20"/>
                <w:szCs w:val="21"/>
              </w:rPr>
            </w:pPr>
            <w:r w:rsidRPr="00470B91">
              <w:rPr>
                <w:rStyle w:val="Enfasigrassetto"/>
                <w:rFonts w:ascii="Times" w:hAnsi="Times"/>
                <w:b w:val="0"/>
                <w:bCs w:val="0"/>
                <w:sz w:val="20"/>
                <w:szCs w:val="21"/>
              </w:rPr>
              <w:t>0.001</w:t>
            </w:r>
          </w:p>
        </w:tc>
      </w:tr>
      <w:tr w:rsidR="000E4662" w:rsidRPr="009E55B5" w14:paraId="577015CB" w14:textId="77777777" w:rsidTr="00CD13C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4BDDDF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proofErr w:type="spellStart"/>
            <w:r w:rsidRPr="009E55B5">
              <w:rPr>
                <w:rFonts w:ascii="Times" w:hAnsi="Times"/>
                <w:sz w:val="20"/>
                <w:szCs w:val="21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8B7A25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42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D9B7E1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420</w:t>
            </w:r>
          </w:p>
        </w:tc>
      </w:tr>
      <w:tr w:rsidR="000E4662" w:rsidRPr="009E55B5" w14:paraId="03A5B0EB" w14:textId="77777777" w:rsidTr="00CD13CC">
        <w:tc>
          <w:tcPr>
            <w:tcW w:w="0" w:type="auto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00EB89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R</w:t>
            </w:r>
            <w:r w:rsidRPr="009E55B5">
              <w:rPr>
                <w:rFonts w:ascii="Times" w:hAnsi="Times"/>
                <w:sz w:val="20"/>
                <w:szCs w:val="21"/>
                <w:vertAlign w:val="superscript"/>
              </w:rPr>
              <w:t>2</w:t>
            </w:r>
            <w:r w:rsidRPr="009E55B5">
              <w:rPr>
                <w:rFonts w:ascii="Times" w:hAnsi="Times"/>
                <w:sz w:val="20"/>
                <w:szCs w:val="21"/>
              </w:rPr>
              <w:t> / R</w:t>
            </w:r>
            <w:r w:rsidRPr="009E55B5">
              <w:rPr>
                <w:rFonts w:ascii="Times" w:hAnsi="Times"/>
                <w:sz w:val="20"/>
                <w:szCs w:val="21"/>
                <w:vertAlign w:val="superscript"/>
              </w:rPr>
              <w:t>2</w:t>
            </w:r>
            <w:r w:rsidRPr="009E55B5">
              <w:rPr>
                <w:rFonts w:ascii="Times" w:hAnsi="Times"/>
                <w:sz w:val="20"/>
                <w:szCs w:val="21"/>
              </w:rPr>
              <w:t> </w:t>
            </w:r>
            <w:proofErr w:type="spellStart"/>
            <w:r w:rsidRPr="009E55B5">
              <w:rPr>
                <w:rFonts w:ascii="Times" w:hAnsi="Times"/>
                <w:sz w:val="20"/>
                <w:szCs w:val="21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5891A0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0.894 / 0.893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D7A36E" w14:textId="77777777" w:rsidR="000E4662" w:rsidRPr="009E55B5" w:rsidRDefault="000E4662">
            <w:pPr>
              <w:rPr>
                <w:rFonts w:ascii="Times" w:hAnsi="Times"/>
                <w:sz w:val="20"/>
                <w:szCs w:val="21"/>
              </w:rPr>
            </w:pPr>
            <w:r w:rsidRPr="009E55B5">
              <w:rPr>
                <w:rFonts w:ascii="Times" w:hAnsi="Times"/>
                <w:sz w:val="20"/>
                <w:szCs w:val="21"/>
              </w:rPr>
              <w:t>0.608 / 0.605</w:t>
            </w:r>
          </w:p>
        </w:tc>
      </w:tr>
    </w:tbl>
    <w:p w14:paraId="2988D3B5" w14:textId="77777777" w:rsidR="009E55B5" w:rsidRPr="009E55B5" w:rsidRDefault="009E55B5">
      <w:pPr>
        <w:rPr>
          <w:rFonts w:ascii="Times New Roman" w:hAnsi="Times New Roman" w:cs="Times New Roman"/>
          <w:sz w:val="22"/>
          <w:szCs w:val="22"/>
        </w:rPr>
      </w:pPr>
    </w:p>
    <w:p w14:paraId="4C2E1F94" w14:textId="466BD3B4" w:rsidR="00720F6E" w:rsidRPr="009E55B5" w:rsidRDefault="009E55B5">
      <w:pPr>
        <w:rPr>
          <w:rFonts w:ascii="Times New Roman" w:hAnsi="Times New Roman" w:cs="Times New Roman"/>
          <w:sz w:val="22"/>
          <w:szCs w:val="22"/>
        </w:rPr>
      </w:pPr>
      <w:r w:rsidRPr="009E55B5">
        <w:rPr>
          <w:rFonts w:ascii="Times New Roman" w:hAnsi="Times New Roman" w:cs="Times New Roman"/>
          <w:sz w:val="22"/>
          <w:szCs w:val="22"/>
        </w:rPr>
        <w:t xml:space="preserve">Note. The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table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reports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raw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unstandardized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coefficients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(</w:t>
      </w:r>
      <w:r>
        <w:rPr>
          <w:rFonts w:ascii="Cambria Math" w:hAnsi="Cambria Math" w:cs="Times New Roman"/>
          <w:sz w:val="22"/>
          <w:szCs w:val="22"/>
        </w:rPr>
        <w:t>β</w:t>
      </w:r>
      <w:r w:rsidRPr="009E55B5">
        <w:rPr>
          <w:rFonts w:ascii="Times New Roman" w:hAnsi="Times New Roman" w:cs="Times New Roman"/>
          <w:sz w:val="22"/>
          <w:szCs w:val="22"/>
        </w:rPr>
        <w:t xml:space="preserve">) and </w:t>
      </w:r>
      <w:r w:rsidR="000C09C3">
        <w:rPr>
          <w:rFonts w:ascii="Times New Roman" w:hAnsi="Times New Roman" w:cs="Times New Roman"/>
          <w:sz w:val="22"/>
          <w:szCs w:val="22"/>
        </w:rPr>
        <w:t xml:space="preserve">95% </w:t>
      </w:r>
      <w:r>
        <w:rPr>
          <w:rFonts w:ascii="Times New Roman" w:hAnsi="Times New Roman" w:cs="Times New Roman"/>
          <w:sz w:val="22"/>
          <w:szCs w:val="22"/>
        </w:rPr>
        <w:t xml:space="preserve">confidence </w:t>
      </w:r>
      <w:proofErr w:type="spellStart"/>
      <w:r>
        <w:rPr>
          <w:rFonts w:ascii="Times New Roman" w:hAnsi="Times New Roman" w:cs="Times New Roman"/>
          <w:sz w:val="22"/>
          <w:szCs w:val="22"/>
        </w:rPr>
        <w:t>intervals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(</w:t>
      </w:r>
      <w:r w:rsidR="00745C11">
        <w:rPr>
          <w:rFonts w:ascii="Times New Roman" w:hAnsi="Times New Roman" w:cs="Times New Roman"/>
          <w:sz w:val="22"/>
          <w:szCs w:val="22"/>
        </w:rPr>
        <w:t>CI</w:t>
      </w:r>
      <w:r w:rsidRPr="009E55B5">
        <w:rPr>
          <w:rFonts w:ascii="Times New Roman" w:hAnsi="Times New Roman" w:cs="Times New Roman"/>
          <w:sz w:val="22"/>
          <w:szCs w:val="22"/>
        </w:rPr>
        <w:t xml:space="preserve">). The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Hurdle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model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is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composed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two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parts: (1) the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Count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Model (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truncated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negative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binomial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with log link),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which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estimates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association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with the </w:t>
      </w:r>
      <w:proofErr w:type="spellStart"/>
      <w:r w:rsidR="00E05835">
        <w:rPr>
          <w:rFonts w:ascii="Times New Roman" w:hAnsi="Times New Roman" w:cs="Times New Roman"/>
          <w:sz w:val="22"/>
          <w:szCs w:val="22"/>
        </w:rPr>
        <w:t>intensity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substance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use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among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</w:t>
      </w:r>
      <w:r w:rsidR="00E05835">
        <w:rPr>
          <w:rFonts w:ascii="Times New Roman" w:hAnsi="Times New Roman" w:cs="Times New Roman"/>
          <w:sz w:val="22"/>
          <w:szCs w:val="22"/>
        </w:rPr>
        <w:t>users</w:t>
      </w:r>
      <w:r w:rsidRPr="009E55B5">
        <w:rPr>
          <w:rFonts w:ascii="Times New Roman" w:hAnsi="Times New Roman" w:cs="Times New Roman"/>
          <w:sz w:val="22"/>
          <w:szCs w:val="22"/>
        </w:rPr>
        <w:t xml:space="preserve"> (scores &gt; 0); and (2) the Zero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Hurdle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Model (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binomial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with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logit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link),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which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estimates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probability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being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a user versus a non-user.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Psychological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distress (K10)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included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as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 a </w:t>
      </w:r>
      <w:proofErr w:type="spellStart"/>
      <w:r w:rsidRPr="009E55B5">
        <w:rPr>
          <w:rFonts w:ascii="Times New Roman" w:hAnsi="Times New Roman" w:cs="Times New Roman"/>
          <w:sz w:val="22"/>
          <w:szCs w:val="22"/>
        </w:rPr>
        <w:t>covariate</w:t>
      </w:r>
      <w:proofErr w:type="spellEnd"/>
      <w:r w:rsidRPr="009E55B5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>
        <w:rPr>
          <w:rFonts w:ascii="Times New Roman" w:hAnsi="Times New Roman" w:cs="Times New Roman"/>
          <w:sz w:val="22"/>
          <w:szCs w:val="22"/>
        </w:rPr>
        <w:t>Autistic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raits </w:t>
      </w:r>
      <w:proofErr w:type="spellStart"/>
      <w:r>
        <w:rPr>
          <w:rFonts w:ascii="Times New Roman" w:hAnsi="Times New Roman" w:cs="Times New Roman"/>
          <w:sz w:val="22"/>
          <w:szCs w:val="22"/>
        </w:rPr>
        <w:t>wa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includ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a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mai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independen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variables</w:t>
      </w:r>
      <w:proofErr w:type="spellEnd"/>
      <w:r w:rsidR="00E05835">
        <w:rPr>
          <w:rFonts w:ascii="Times New Roman" w:hAnsi="Times New Roman" w:cs="Times New Roman"/>
          <w:sz w:val="22"/>
          <w:szCs w:val="22"/>
        </w:rPr>
        <w:t>, with “</w:t>
      </w:r>
      <w:r>
        <w:rPr>
          <w:rFonts w:ascii="Times New Roman" w:hAnsi="Times New Roman" w:cs="Times New Roman"/>
          <w:sz w:val="22"/>
          <w:szCs w:val="22"/>
        </w:rPr>
        <w:t xml:space="preserve">high </w:t>
      </w:r>
      <w:proofErr w:type="spellStart"/>
      <w:r>
        <w:rPr>
          <w:rFonts w:ascii="Times New Roman" w:hAnsi="Times New Roman" w:cs="Times New Roman"/>
          <w:sz w:val="22"/>
          <w:szCs w:val="22"/>
        </w:rPr>
        <w:t>autistic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raits</w:t>
      </w:r>
      <w:r w:rsidR="00E05835">
        <w:rPr>
          <w:rFonts w:ascii="Times New Roman" w:hAnsi="Times New Roman" w:cs="Times New Roman"/>
          <w:sz w:val="22"/>
          <w:szCs w:val="22"/>
        </w:rPr>
        <w:t xml:space="preserve">” </w:t>
      </w:r>
      <w:proofErr w:type="spellStart"/>
      <w:r w:rsidR="00E05835">
        <w:rPr>
          <w:rFonts w:ascii="Times New Roman" w:hAnsi="Times New Roman" w:cs="Times New Roman"/>
          <w:sz w:val="22"/>
          <w:szCs w:val="22"/>
        </w:rPr>
        <w:t>as</w:t>
      </w:r>
      <w:proofErr w:type="spellEnd"/>
      <w:r w:rsidR="00E05835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="00E05835">
        <w:rPr>
          <w:rFonts w:ascii="Times New Roman" w:hAnsi="Times New Roman" w:cs="Times New Roman"/>
          <w:sz w:val="22"/>
          <w:szCs w:val="22"/>
        </w:rPr>
        <w:t>reference</w:t>
      </w:r>
      <w:proofErr w:type="spellEnd"/>
      <w:r w:rsidR="00E0583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E05835">
        <w:rPr>
          <w:rFonts w:ascii="Times New Roman" w:hAnsi="Times New Roman" w:cs="Times New Roman"/>
          <w:sz w:val="22"/>
          <w:szCs w:val="22"/>
        </w:rPr>
        <w:t>category</w:t>
      </w:r>
      <w:proofErr w:type="spellEnd"/>
      <w:r w:rsidR="00E05835">
        <w:rPr>
          <w:rFonts w:ascii="Times New Roman" w:hAnsi="Times New Roman" w:cs="Times New Roman"/>
          <w:sz w:val="22"/>
          <w:szCs w:val="22"/>
        </w:rPr>
        <w:t xml:space="preserve">. </w:t>
      </w:r>
    </w:p>
    <w:sectPr w:rsidR="00720F6E" w:rsidRPr="009E55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F6E"/>
    <w:rsid w:val="00001338"/>
    <w:rsid w:val="00003C0D"/>
    <w:rsid w:val="000112F2"/>
    <w:rsid w:val="00014B9B"/>
    <w:rsid w:val="00024F06"/>
    <w:rsid w:val="0003473C"/>
    <w:rsid w:val="00035B62"/>
    <w:rsid w:val="00045A1F"/>
    <w:rsid w:val="00052279"/>
    <w:rsid w:val="000549FB"/>
    <w:rsid w:val="00060164"/>
    <w:rsid w:val="000622C9"/>
    <w:rsid w:val="00062F9B"/>
    <w:rsid w:val="0007092F"/>
    <w:rsid w:val="000733CB"/>
    <w:rsid w:val="00075FB3"/>
    <w:rsid w:val="000816D9"/>
    <w:rsid w:val="00083EF9"/>
    <w:rsid w:val="00085CDE"/>
    <w:rsid w:val="000901DE"/>
    <w:rsid w:val="00090262"/>
    <w:rsid w:val="00093127"/>
    <w:rsid w:val="00093394"/>
    <w:rsid w:val="00095A70"/>
    <w:rsid w:val="000B5ECA"/>
    <w:rsid w:val="000C09C3"/>
    <w:rsid w:val="000C0C47"/>
    <w:rsid w:val="000C24A8"/>
    <w:rsid w:val="000D01A9"/>
    <w:rsid w:val="000D037D"/>
    <w:rsid w:val="000D060C"/>
    <w:rsid w:val="000D5E66"/>
    <w:rsid w:val="000E4662"/>
    <w:rsid w:val="000E4CFA"/>
    <w:rsid w:val="000E5E6B"/>
    <w:rsid w:val="000F02E0"/>
    <w:rsid w:val="000F400B"/>
    <w:rsid w:val="0010554B"/>
    <w:rsid w:val="0010685C"/>
    <w:rsid w:val="00120EEA"/>
    <w:rsid w:val="001326BD"/>
    <w:rsid w:val="0013307C"/>
    <w:rsid w:val="00133ADB"/>
    <w:rsid w:val="00141A87"/>
    <w:rsid w:val="001446E9"/>
    <w:rsid w:val="00146EF9"/>
    <w:rsid w:val="00151C4D"/>
    <w:rsid w:val="001548BF"/>
    <w:rsid w:val="00155A27"/>
    <w:rsid w:val="00160EEC"/>
    <w:rsid w:val="00161794"/>
    <w:rsid w:val="00163A42"/>
    <w:rsid w:val="00171013"/>
    <w:rsid w:val="00180681"/>
    <w:rsid w:val="00186A8D"/>
    <w:rsid w:val="00191D4D"/>
    <w:rsid w:val="001A6621"/>
    <w:rsid w:val="001B3A93"/>
    <w:rsid w:val="001C5F0E"/>
    <w:rsid w:val="001D1A3A"/>
    <w:rsid w:val="001D1BB4"/>
    <w:rsid w:val="001D5608"/>
    <w:rsid w:val="001D6EE6"/>
    <w:rsid w:val="001E1710"/>
    <w:rsid w:val="001E295C"/>
    <w:rsid w:val="001E3418"/>
    <w:rsid w:val="001F11D2"/>
    <w:rsid w:val="001F3AE7"/>
    <w:rsid w:val="001F6F42"/>
    <w:rsid w:val="002012EE"/>
    <w:rsid w:val="00201EC6"/>
    <w:rsid w:val="00215492"/>
    <w:rsid w:val="00221DC6"/>
    <w:rsid w:val="0023495D"/>
    <w:rsid w:val="00237EC7"/>
    <w:rsid w:val="00240FAC"/>
    <w:rsid w:val="0024227B"/>
    <w:rsid w:val="00243DDD"/>
    <w:rsid w:val="00251E24"/>
    <w:rsid w:val="00271A68"/>
    <w:rsid w:val="002723D4"/>
    <w:rsid w:val="002827B1"/>
    <w:rsid w:val="002A3AB3"/>
    <w:rsid w:val="002A5575"/>
    <w:rsid w:val="002A7130"/>
    <w:rsid w:val="002B0C20"/>
    <w:rsid w:val="002B2074"/>
    <w:rsid w:val="002B5DFE"/>
    <w:rsid w:val="002C1705"/>
    <w:rsid w:val="002D59D0"/>
    <w:rsid w:val="002E2401"/>
    <w:rsid w:val="002E2A7C"/>
    <w:rsid w:val="002E3B9F"/>
    <w:rsid w:val="002E5324"/>
    <w:rsid w:val="002E6051"/>
    <w:rsid w:val="002E7728"/>
    <w:rsid w:val="002F0428"/>
    <w:rsid w:val="003041F8"/>
    <w:rsid w:val="00304CF0"/>
    <w:rsid w:val="003100C4"/>
    <w:rsid w:val="003135C6"/>
    <w:rsid w:val="00323B52"/>
    <w:rsid w:val="00323F69"/>
    <w:rsid w:val="00325289"/>
    <w:rsid w:val="00325DA8"/>
    <w:rsid w:val="003325D6"/>
    <w:rsid w:val="00332DF8"/>
    <w:rsid w:val="00334083"/>
    <w:rsid w:val="003415AF"/>
    <w:rsid w:val="00343646"/>
    <w:rsid w:val="003448A5"/>
    <w:rsid w:val="003569A7"/>
    <w:rsid w:val="0036562C"/>
    <w:rsid w:val="003670D1"/>
    <w:rsid w:val="003742F0"/>
    <w:rsid w:val="00382F7F"/>
    <w:rsid w:val="003849BA"/>
    <w:rsid w:val="0039022F"/>
    <w:rsid w:val="003941FD"/>
    <w:rsid w:val="003A49C6"/>
    <w:rsid w:val="003A5122"/>
    <w:rsid w:val="003B51B6"/>
    <w:rsid w:val="003B63B0"/>
    <w:rsid w:val="003B6790"/>
    <w:rsid w:val="003B73CE"/>
    <w:rsid w:val="003C2801"/>
    <w:rsid w:val="003C367B"/>
    <w:rsid w:val="003C4FE2"/>
    <w:rsid w:val="003D7F38"/>
    <w:rsid w:val="003E166A"/>
    <w:rsid w:val="003E4BF9"/>
    <w:rsid w:val="003E6D79"/>
    <w:rsid w:val="003F7542"/>
    <w:rsid w:val="003F79D7"/>
    <w:rsid w:val="004009AB"/>
    <w:rsid w:val="0040307E"/>
    <w:rsid w:val="004044DB"/>
    <w:rsid w:val="0040594E"/>
    <w:rsid w:val="0040595B"/>
    <w:rsid w:val="00417B02"/>
    <w:rsid w:val="0042267A"/>
    <w:rsid w:val="00431DC7"/>
    <w:rsid w:val="00432B5E"/>
    <w:rsid w:val="00442401"/>
    <w:rsid w:val="0044350B"/>
    <w:rsid w:val="004437ED"/>
    <w:rsid w:val="00446271"/>
    <w:rsid w:val="00454F1D"/>
    <w:rsid w:val="0045790D"/>
    <w:rsid w:val="004601A2"/>
    <w:rsid w:val="00460AFB"/>
    <w:rsid w:val="00462B49"/>
    <w:rsid w:val="00466036"/>
    <w:rsid w:val="00470B91"/>
    <w:rsid w:val="00476A70"/>
    <w:rsid w:val="00477CD4"/>
    <w:rsid w:val="004810E2"/>
    <w:rsid w:val="004B34FE"/>
    <w:rsid w:val="004E0AEA"/>
    <w:rsid w:val="004E1D5C"/>
    <w:rsid w:val="004E1FCA"/>
    <w:rsid w:val="004E484A"/>
    <w:rsid w:val="004E583A"/>
    <w:rsid w:val="004E6B26"/>
    <w:rsid w:val="004F4C7A"/>
    <w:rsid w:val="004F6A62"/>
    <w:rsid w:val="00505371"/>
    <w:rsid w:val="005063BA"/>
    <w:rsid w:val="005113FE"/>
    <w:rsid w:val="00511785"/>
    <w:rsid w:val="00512DA4"/>
    <w:rsid w:val="005260B2"/>
    <w:rsid w:val="0052639A"/>
    <w:rsid w:val="005335AF"/>
    <w:rsid w:val="00537C0A"/>
    <w:rsid w:val="005400A1"/>
    <w:rsid w:val="00542A8D"/>
    <w:rsid w:val="0054637B"/>
    <w:rsid w:val="00547000"/>
    <w:rsid w:val="00547F6E"/>
    <w:rsid w:val="005574FA"/>
    <w:rsid w:val="00557EAB"/>
    <w:rsid w:val="00561190"/>
    <w:rsid w:val="00564CF3"/>
    <w:rsid w:val="00566AFD"/>
    <w:rsid w:val="00567F6D"/>
    <w:rsid w:val="00571D13"/>
    <w:rsid w:val="00572541"/>
    <w:rsid w:val="005740E6"/>
    <w:rsid w:val="0057648F"/>
    <w:rsid w:val="00586263"/>
    <w:rsid w:val="0059115F"/>
    <w:rsid w:val="005970A5"/>
    <w:rsid w:val="005A0869"/>
    <w:rsid w:val="005B0B64"/>
    <w:rsid w:val="005B1418"/>
    <w:rsid w:val="005B3D74"/>
    <w:rsid w:val="005B4824"/>
    <w:rsid w:val="005C1138"/>
    <w:rsid w:val="005C3186"/>
    <w:rsid w:val="005C78ED"/>
    <w:rsid w:val="005C7A06"/>
    <w:rsid w:val="005E2327"/>
    <w:rsid w:val="005E2A05"/>
    <w:rsid w:val="005F36C1"/>
    <w:rsid w:val="005F3987"/>
    <w:rsid w:val="00600001"/>
    <w:rsid w:val="006005B7"/>
    <w:rsid w:val="00605E83"/>
    <w:rsid w:val="00607ECC"/>
    <w:rsid w:val="006130B5"/>
    <w:rsid w:val="00614B43"/>
    <w:rsid w:val="00617B2C"/>
    <w:rsid w:val="00617EC4"/>
    <w:rsid w:val="006202D9"/>
    <w:rsid w:val="00624F7B"/>
    <w:rsid w:val="00627B55"/>
    <w:rsid w:val="00631BCB"/>
    <w:rsid w:val="00642198"/>
    <w:rsid w:val="006450B1"/>
    <w:rsid w:val="006520F5"/>
    <w:rsid w:val="00653492"/>
    <w:rsid w:val="00653A4C"/>
    <w:rsid w:val="00655602"/>
    <w:rsid w:val="0066713E"/>
    <w:rsid w:val="00673BA8"/>
    <w:rsid w:val="00676BA6"/>
    <w:rsid w:val="00684559"/>
    <w:rsid w:val="006859FA"/>
    <w:rsid w:val="006912D7"/>
    <w:rsid w:val="006B131E"/>
    <w:rsid w:val="006C20EB"/>
    <w:rsid w:val="006C5038"/>
    <w:rsid w:val="006D0413"/>
    <w:rsid w:val="006D0546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051A2"/>
    <w:rsid w:val="0071476D"/>
    <w:rsid w:val="00720F6E"/>
    <w:rsid w:val="0072425A"/>
    <w:rsid w:val="00735891"/>
    <w:rsid w:val="00737AEB"/>
    <w:rsid w:val="00745C11"/>
    <w:rsid w:val="00747677"/>
    <w:rsid w:val="0075087B"/>
    <w:rsid w:val="007665D2"/>
    <w:rsid w:val="00767BAB"/>
    <w:rsid w:val="00772370"/>
    <w:rsid w:val="007723BE"/>
    <w:rsid w:val="00780654"/>
    <w:rsid w:val="00792028"/>
    <w:rsid w:val="00795699"/>
    <w:rsid w:val="007B2A30"/>
    <w:rsid w:val="007B3101"/>
    <w:rsid w:val="007C0430"/>
    <w:rsid w:val="007C15FB"/>
    <w:rsid w:val="007D18F8"/>
    <w:rsid w:val="007D1C4A"/>
    <w:rsid w:val="007D64F1"/>
    <w:rsid w:val="007D790D"/>
    <w:rsid w:val="007D7C5C"/>
    <w:rsid w:val="007E0785"/>
    <w:rsid w:val="007E087F"/>
    <w:rsid w:val="007E74AF"/>
    <w:rsid w:val="00802D3D"/>
    <w:rsid w:val="00804402"/>
    <w:rsid w:val="00810A3B"/>
    <w:rsid w:val="00811C61"/>
    <w:rsid w:val="008179EE"/>
    <w:rsid w:val="00822C61"/>
    <w:rsid w:val="00825AB5"/>
    <w:rsid w:val="0083130C"/>
    <w:rsid w:val="00832910"/>
    <w:rsid w:val="00832923"/>
    <w:rsid w:val="00836331"/>
    <w:rsid w:val="008442A6"/>
    <w:rsid w:val="00850C30"/>
    <w:rsid w:val="00854690"/>
    <w:rsid w:val="008617A0"/>
    <w:rsid w:val="0087274D"/>
    <w:rsid w:val="00881220"/>
    <w:rsid w:val="00893095"/>
    <w:rsid w:val="00893953"/>
    <w:rsid w:val="008939C3"/>
    <w:rsid w:val="00894EC8"/>
    <w:rsid w:val="00897301"/>
    <w:rsid w:val="008977B1"/>
    <w:rsid w:val="008A04A4"/>
    <w:rsid w:val="008A07AA"/>
    <w:rsid w:val="008A1014"/>
    <w:rsid w:val="008A56AB"/>
    <w:rsid w:val="008A62D3"/>
    <w:rsid w:val="008A70BD"/>
    <w:rsid w:val="008B0878"/>
    <w:rsid w:val="008B6788"/>
    <w:rsid w:val="008B7975"/>
    <w:rsid w:val="008C3246"/>
    <w:rsid w:val="008D386C"/>
    <w:rsid w:val="008E2318"/>
    <w:rsid w:val="008E6D61"/>
    <w:rsid w:val="008F09D5"/>
    <w:rsid w:val="008F4728"/>
    <w:rsid w:val="008F5936"/>
    <w:rsid w:val="00914937"/>
    <w:rsid w:val="00914AA0"/>
    <w:rsid w:val="00915194"/>
    <w:rsid w:val="00930E17"/>
    <w:rsid w:val="009448F9"/>
    <w:rsid w:val="00944EA9"/>
    <w:rsid w:val="00960F92"/>
    <w:rsid w:val="009615C1"/>
    <w:rsid w:val="00963CAF"/>
    <w:rsid w:val="00964AE8"/>
    <w:rsid w:val="009657A0"/>
    <w:rsid w:val="00976E5E"/>
    <w:rsid w:val="00977050"/>
    <w:rsid w:val="00977707"/>
    <w:rsid w:val="00982B1C"/>
    <w:rsid w:val="0098786B"/>
    <w:rsid w:val="00991E87"/>
    <w:rsid w:val="00992FE8"/>
    <w:rsid w:val="00993D1D"/>
    <w:rsid w:val="00997A59"/>
    <w:rsid w:val="009B16A8"/>
    <w:rsid w:val="009C2721"/>
    <w:rsid w:val="009C2833"/>
    <w:rsid w:val="009C5D9E"/>
    <w:rsid w:val="009D0813"/>
    <w:rsid w:val="009D58C6"/>
    <w:rsid w:val="009D5E47"/>
    <w:rsid w:val="009D6448"/>
    <w:rsid w:val="009E55B5"/>
    <w:rsid w:val="009E5DE6"/>
    <w:rsid w:val="009E78F5"/>
    <w:rsid w:val="009F6DE6"/>
    <w:rsid w:val="00A03811"/>
    <w:rsid w:val="00A07C94"/>
    <w:rsid w:val="00A11AB7"/>
    <w:rsid w:val="00A1420D"/>
    <w:rsid w:val="00A17557"/>
    <w:rsid w:val="00A2197B"/>
    <w:rsid w:val="00A21B41"/>
    <w:rsid w:val="00A23B5A"/>
    <w:rsid w:val="00A27BE4"/>
    <w:rsid w:val="00A334F8"/>
    <w:rsid w:val="00A3569C"/>
    <w:rsid w:val="00A35835"/>
    <w:rsid w:val="00A35E39"/>
    <w:rsid w:val="00A46C7D"/>
    <w:rsid w:val="00A535B7"/>
    <w:rsid w:val="00A56F8B"/>
    <w:rsid w:val="00A6110F"/>
    <w:rsid w:val="00A63A2D"/>
    <w:rsid w:val="00A733AF"/>
    <w:rsid w:val="00A85493"/>
    <w:rsid w:val="00A86178"/>
    <w:rsid w:val="00AA01A7"/>
    <w:rsid w:val="00AA1553"/>
    <w:rsid w:val="00AA169E"/>
    <w:rsid w:val="00AB3353"/>
    <w:rsid w:val="00AC7F66"/>
    <w:rsid w:val="00AD27EC"/>
    <w:rsid w:val="00AD6BF1"/>
    <w:rsid w:val="00AE484A"/>
    <w:rsid w:val="00AE5906"/>
    <w:rsid w:val="00AF3071"/>
    <w:rsid w:val="00B00253"/>
    <w:rsid w:val="00B013B3"/>
    <w:rsid w:val="00B0414A"/>
    <w:rsid w:val="00B06CD7"/>
    <w:rsid w:val="00B247C9"/>
    <w:rsid w:val="00B250AA"/>
    <w:rsid w:val="00B26587"/>
    <w:rsid w:val="00B26AF8"/>
    <w:rsid w:val="00B34058"/>
    <w:rsid w:val="00B37923"/>
    <w:rsid w:val="00B37987"/>
    <w:rsid w:val="00B42F5A"/>
    <w:rsid w:val="00B56D19"/>
    <w:rsid w:val="00B60532"/>
    <w:rsid w:val="00B640B2"/>
    <w:rsid w:val="00B73B1C"/>
    <w:rsid w:val="00B77CAF"/>
    <w:rsid w:val="00B8106C"/>
    <w:rsid w:val="00B82871"/>
    <w:rsid w:val="00B92746"/>
    <w:rsid w:val="00B940E6"/>
    <w:rsid w:val="00B94764"/>
    <w:rsid w:val="00B96A9B"/>
    <w:rsid w:val="00BA17F5"/>
    <w:rsid w:val="00BA741D"/>
    <w:rsid w:val="00BC4C73"/>
    <w:rsid w:val="00BC59A0"/>
    <w:rsid w:val="00BC5E06"/>
    <w:rsid w:val="00BD45B0"/>
    <w:rsid w:val="00BD6092"/>
    <w:rsid w:val="00BE477D"/>
    <w:rsid w:val="00BE5273"/>
    <w:rsid w:val="00BF0341"/>
    <w:rsid w:val="00BF497B"/>
    <w:rsid w:val="00BF68CC"/>
    <w:rsid w:val="00C0005F"/>
    <w:rsid w:val="00C01AD6"/>
    <w:rsid w:val="00C12716"/>
    <w:rsid w:val="00C17B3B"/>
    <w:rsid w:val="00C26C86"/>
    <w:rsid w:val="00C27EDF"/>
    <w:rsid w:val="00C3208C"/>
    <w:rsid w:val="00C33838"/>
    <w:rsid w:val="00C45E80"/>
    <w:rsid w:val="00C463B7"/>
    <w:rsid w:val="00C47AA9"/>
    <w:rsid w:val="00C51F92"/>
    <w:rsid w:val="00C62AD1"/>
    <w:rsid w:val="00C63064"/>
    <w:rsid w:val="00C74300"/>
    <w:rsid w:val="00C76FCD"/>
    <w:rsid w:val="00C7726E"/>
    <w:rsid w:val="00C861B7"/>
    <w:rsid w:val="00C87135"/>
    <w:rsid w:val="00C87959"/>
    <w:rsid w:val="00C87BF4"/>
    <w:rsid w:val="00C91300"/>
    <w:rsid w:val="00C91953"/>
    <w:rsid w:val="00C95D53"/>
    <w:rsid w:val="00CA093E"/>
    <w:rsid w:val="00CA4838"/>
    <w:rsid w:val="00CA761F"/>
    <w:rsid w:val="00CB4D50"/>
    <w:rsid w:val="00CC0B7A"/>
    <w:rsid w:val="00CC28A7"/>
    <w:rsid w:val="00CC7E14"/>
    <w:rsid w:val="00CD13CC"/>
    <w:rsid w:val="00CD5D8A"/>
    <w:rsid w:val="00CD6884"/>
    <w:rsid w:val="00CE42A5"/>
    <w:rsid w:val="00CE48D6"/>
    <w:rsid w:val="00CF4EFC"/>
    <w:rsid w:val="00CF7820"/>
    <w:rsid w:val="00D0344A"/>
    <w:rsid w:val="00D06CDF"/>
    <w:rsid w:val="00D1155C"/>
    <w:rsid w:val="00D11ACB"/>
    <w:rsid w:val="00D207E9"/>
    <w:rsid w:val="00D23C8B"/>
    <w:rsid w:val="00D26828"/>
    <w:rsid w:val="00D3236D"/>
    <w:rsid w:val="00D44581"/>
    <w:rsid w:val="00D50748"/>
    <w:rsid w:val="00D60E10"/>
    <w:rsid w:val="00D60EE2"/>
    <w:rsid w:val="00D76F23"/>
    <w:rsid w:val="00D853EF"/>
    <w:rsid w:val="00D858ED"/>
    <w:rsid w:val="00D8622A"/>
    <w:rsid w:val="00D91BAE"/>
    <w:rsid w:val="00D94179"/>
    <w:rsid w:val="00DB07B3"/>
    <w:rsid w:val="00DB19A9"/>
    <w:rsid w:val="00DB280A"/>
    <w:rsid w:val="00DB47DA"/>
    <w:rsid w:val="00DB5B94"/>
    <w:rsid w:val="00DB6800"/>
    <w:rsid w:val="00DB72D0"/>
    <w:rsid w:val="00DB7C17"/>
    <w:rsid w:val="00DC24EC"/>
    <w:rsid w:val="00DC64AA"/>
    <w:rsid w:val="00DD3AE0"/>
    <w:rsid w:val="00DD5933"/>
    <w:rsid w:val="00DE31EC"/>
    <w:rsid w:val="00DE38FB"/>
    <w:rsid w:val="00DE6629"/>
    <w:rsid w:val="00DE71E6"/>
    <w:rsid w:val="00DF2F64"/>
    <w:rsid w:val="00DF310E"/>
    <w:rsid w:val="00DF4ADA"/>
    <w:rsid w:val="00E04CE5"/>
    <w:rsid w:val="00E05835"/>
    <w:rsid w:val="00E0730C"/>
    <w:rsid w:val="00E11BFD"/>
    <w:rsid w:val="00E15F19"/>
    <w:rsid w:val="00E25E17"/>
    <w:rsid w:val="00E327D9"/>
    <w:rsid w:val="00E33EFF"/>
    <w:rsid w:val="00E41433"/>
    <w:rsid w:val="00E428D2"/>
    <w:rsid w:val="00E50F64"/>
    <w:rsid w:val="00E51A99"/>
    <w:rsid w:val="00E51D4F"/>
    <w:rsid w:val="00E537F9"/>
    <w:rsid w:val="00E56702"/>
    <w:rsid w:val="00E62EED"/>
    <w:rsid w:val="00E66830"/>
    <w:rsid w:val="00E66874"/>
    <w:rsid w:val="00E73937"/>
    <w:rsid w:val="00E77D37"/>
    <w:rsid w:val="00E81C99"/>
    <w:rsid w:val="00E9295E"/>
    <w:rsid w:val="00EA22A8"/>
    <w:rsid w:val="00EB68B6"/>
    <w:rsid w:val="00EB7A8A"/>
    <w:rsid w:val="00EC3109"/>
    <w:rsid w:val="00ED4142"/>
    <w:rsid w:val="00ED70DD"/>
    <w:rsid w:val="00EE0D87"/>
    <w:rsid w:val="00F05ADC"/>
    <w:rsid w:val="00F113E9"/>
    <w:rsid w:val="00F15CD1"/>
    <w:rsid w:val="00F21155"/>
    <w:rsid w:val="00F30678"/>
    <w:rsid w:val="00F31C0D"/>
    <w:rsid w:val="00F34290"/>
    <w:rsid w:val="00F353F8"/>
    <w:rsid w:val="00F35D92"/>
    <w:rsid w:val="00F41A52"/>
    <w:rsid w:val="00F509D6"/>
    <w:rsid w:val="00F51A98"/>
    <w:rsid w:val="00F5382B"/>
    <w:rsid w:val="00F5468A"/>
    <w:rsid w:val="00F7289B"/>
    <w:rsid w:val="00F74403"/>
    <w:rsid w:val="00F77465"/>
    <w:rsid w:val="00F94122"/>
    <w:rsid w:val="00F949ED"/>
    <w:rsid w:val="00FA08EF"/>
    <w:rsid w:val="00FB3B89"/>
    <w:rsid w:val="00FC09A5"/>
    <w:rsid w:val="00FC1EF4"/>
    <w:rsid w:val="00FC21A7"/>
    <w:rsid w:val="00FC2F29"/>
    <w:rsid w:val="00FC3476"/>
    <w:rsid w:val="00FE0BAF"/>
    <w:rsid w:val="00FE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1FC351"/>
  <w15:chartTrackingRefBased/>
  <w15:docId w15:val="{EA2C802E-AD1E-3B44-88AF-CB3F9F078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20F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20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20F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20F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20F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20F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20F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20F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20F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20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20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20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20F6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20F6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20F6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20F6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20F6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20F6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20F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20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20F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20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20F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20F6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20F6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20F6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20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20F6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20F6E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720F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3</cp:revision>
  <dcterms:created xsi:type="dcterms:W3CDTF">2026-04-15T11:05:00Z</dcterms:created>
  <dcterms:modified xsi:type="dcterms:W3CDTF">2026-04-15T11:05:00Z</dcterms:modified>
</cp:coreProperties>
</file>